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696" w:rsidRDefault="00E67033">
      <w:r>
        <w:t>Supplementary</w:t>
      </w:r>
      <w:r w:rsidR="00682696">
        <w:t xml:space="preserve"> fil</w:t>
      </w:r>
      <w:r>
        <w:t>e</w:t>
      </w:r>
      <w:r w:rsidR="00E43093">
        <w:t>2</w:t>
      </w:r>
      <w:r>
        <w:t>. Fig1.</w:t>
      </w:r>
      <w:r w:rsidR="00682696">
        <w:t xml:space="preserve"> Overall results of various </w:t>
      </w:r>
      <w:r>
        <w:t>algorithm</w:t>
      </w:r>
      <w:r w:rsidR="00682696">
        <w:t xml:space="preserve"> tools </w:t>
      </w:r>
      <w:r>
        <w:t>used</w:t>
      </w:r>
      <w:r w:rsidR="00682696">
        <w:t xml:space="preserve"> in </w:t>
      </w:r>
      <w:r>
        <w:t>the</w:t>
      </w:r>
      <w:r w:rsidR="00682696">
        <w:t xml:space="preserve"> study </w:t>
      </w:r>
    </w:p>
    <w:p w:rsidR="00682696" w:rsidRPr="00682696" w:rsidRDefault="007E6F28">
      <w:pPr>
        <w:rPr>
          <w:b/>
        </w:rPr>
      </w:pPr>
      <w:r>
        <w:rPr>
          <w:noProof/>
        </w:rPr>
        <w:drawing>
          <wp:inline distT="0" distB="0" distL="0" distR="0" wp14:anchorId="54222CB0" wp14:editId="63C251A8">
            <wp:extent cx="6519863" cy="4819650"/>
            <wp:effectExtent l="0" t="0" r="1460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682696" w:rsidRDefault="00682696"/>
    <w:p w:rsidR="00682696" w:rsidRDefault="00682696"/>
    <w:p w:rsidR="00E67033" w:rsidRDefault="00E67033"/>
    <w:p w:rsidR="00E67033" w:rsidRDefault="00E43093" w:rsidP="00E67033">
      <w:r>
        <w:t>Supplementary file2</w:t>
      </w:r>
      <w:r w:rsidR="00E67033">
        <w:t xml:space="preserve">. Table 1. Results of various algorithm tools other than sift and </w:t>
      </w:r>
      <w:proofErr w:type="spellStart"/>
      <w:r w:rsidR="00E67033">
        <w:t>PolyPhen</w:t>
      </w:r>
      <w:proofErr w:type="spellEnd"/>
      <w:r w:rsidR="00E67033">
        <w:t xml:space="preserve"> used in the study </w:t>
      </w:r>
    </w:p>
    <w:tbl>
      <w:tblPr>
        <w:tblStyle w:val="TableGrid"/>
        <w:tblW w:w="15670" w:type="dxa"/>
        <w:tblInd w:w="-966" w:type="dxa"/>
        <w:tblLook w:val="04A0" w:firstRow="1" w:lastRow="0" w:firstColumn="1" w:lastColumn="0" w:noHBand="0" w:noVBand="1"/>
      </w:tblPr>
      <w:tblGrid>
        <w:gridCol w:w="977"/>
        <w:gridCol w:w="594"/>
        <w:gridCol w:w="950"/>
        <w:gridCol w:w="950"/>
        <w:gridCol w:w="1161"/>
        <w:gridCol w:w="1094"/>
        <w:gridCol w:w="816"/>
        <w:gridCol w:w="661"/>
        <w:gridCol w:w="1039"/>
        <w:gridCol w:w="606"/>
        <w:gridCol w:w="783"/>
        <w:gridCol w:w="794"/>
        <w:gridCol w:w="1161"/>
        <w:gridCol w:w="639"/>
        <w:gridCol w:w="1139"/>
        <w:gridCol w:w="650"/>
        <w:gridCol w:w="627"/>
        <w:gridCol w:w="1029"/>
      </w:tblGrid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S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T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 Taster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tion </w:t>
            </w:r>
            <w:proofErr w:type="spellStart"/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or</w:t>
            </w:r>
            <w:proofErr w:type="spellEnd"/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EAN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MM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ST3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A SVM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LR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-CAP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N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MM-MKK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D-SNP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THER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-GO</w:t>
            </w:r>
          </w:p>
        </w:tc>
        <w:tc>
          <w:tcPr>
            <w:tcW w:w="62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AP2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348M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626S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52L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81BDF" w:rsidRPr="00FC2941" w:rsidTr="00581BDF">
        <w:trPr>
          <w:trHeight w:val="242"/>
        </w:trPr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28W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E321K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640S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403I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183H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467H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366H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340L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581BDF" w:rsidRPr="00FC2941" w:rsidTr="00581BDF">
        <w:trPr>
          <w:trHeight w:val="197"/>
        </w:trPr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3F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382H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628W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628Q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328M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1BDF" w:rsidRPr="00FC2941" w:rsidTr="00581BDF">
        <w:trPr>
          <w:trHeight w:val="287"/>
        </w:trPr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166T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45A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570M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783I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683H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20V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581BDF" w:rsidRPr="00FC2941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7K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81BDF" w:rsidRPr="000279A9" w:rsidTr="00581BDF">
        <w:tc>
          <w:tcPr>
            <w:tcW w:w="977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A57V</w:t>
            </w:r>
          </w:p>
        </w:tc>
        <w:tc>
          <w:tcPr>
            <w:tcW w:w="5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06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3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94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61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50" w:type="dxa"/>
          </w:tcPr>
          <w:p w:rsidR="00581BDF" w:rsidRPr="00FC2941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7" w:type="dxa"/>
          </w:tcPr>
          <w:p w:rsidR="00581BDF" w:rsidRPr="00FC2941" w:rsidRDefault="0027234A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9" w:type="dxa"/>
          </w:tcPr>
          <w:p w:rsidR="00581BDF" w:rsidRPr="007D6D59" w:rsidRDefault="00581BDF" w:rsidP="00C10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29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3372F" w:rsidRPr="00AF6C1E" w:rsidRDefault="0013372F" w:rsidP="0013372F">
      <w:pPr>
        <w:rPr>
          <w:rFonts w:ascii="Times New Roman" w:hAnsi="Times New Roman" w:cs="Times New Roman"/>
          <w:sz w:val="18"/>
          <w:szCs w:val="18"/>
        </w:rPr>
      </w:pPr>
      <w:r w:rsidRPr="00AF6C1E">
        <w:rPr>
          <w:rFonts w:ascii="Times New Roman" w:hAnsi="Times New Roman" w:cs="Times New Roman"/>
          <w:sz w:val="18"/>
          <w:szCs w:val="18"/>
        </w:rPr>
        <w:t xml:space="preserve">Threshold:  Mutation Taster: &lt;0.5 CADD: &gt; 20   </w:t>
      </w:r>
      <w:proofErr w:type="spellStart"/>
      <w:r w:rsidRPr="00AF6C1E">
        <w:rPr>
          <w:rFonts w:ascii="Times New Roman" w:hAnsi="Times New Roman" w:cs="Times New Roman"/>
          <w:sz w:val="18"/>
          <w:szCs w:val="18"/>
        </w:rPr>
        <w:t>MetaLR</w:t>
      </w:r>
      <w:proofErr w:type="spellEnd"/>
      <w:r w:rsidRPr="00AF6C1E">
        <w:rPr>
          <w:rFonts w:ascii="Times New Roman" w:hAnsi="Times New Roman" w:cs="Times New Roman"/>
          <w:sz w:val="18"/>
          <w:szCs w:val="18"/>
        </w:rPr>
        <w:t>: &gt; 0.5   M-Cap: &gt; 0.025   PANTHER: probably damaging time &gt; 450my possibly damaging" (450my &gt; time &gt; 200my, "probably benign" (time &lt; 200my). VEST3: &gt; 0.5 LRT: &gt;0.001 PROVEAN: &gt; -2.667 FATHMM-MKK</w:t>
      </w:r>
      <w:proofErr w:type="gramStart"/>
      <w:r w:rsidRPr="00AF6C1E">
        <w:rPr>
          <w:rFonts w:ascii="Times New Roman" w:hAnsi="Times New Roman" w:cs="Times New Roman"/>
          <w:sz w:val="18"/>
          <w:szCs w:val="18"/>
        </w:rPr>
        <w:t>/ :</w:t>
      </w:r>
      <w:proofErr w:type="gramEnd"/>
      <w:r w:rsidRPr="00AF6C1E">
        <w:rPr>
          <w:rFonts w:ascii="Times New Roman" w:hAnsi="Times New Roman" w:cs="Times New Roman"/>
          <w:sz w:val="18"/>
          <w:szCs w:val="18"/>
        </w:rPr>
        <w:t xml:space="preserve"> &lt;  0.5  </w:t>
      </w:r>
      <w:proofErr w:type="spellStart"/>
      <w:r w:rsidRPr="00AF6C1E">
        <w:rPr>
          <w:rFonts w:ascii="Times New Roman" w:hAnsi="Times New Roman" w:cs="Times New Roman"/>
          <w:sz w:val="18"/>
          <w:szCs w:val="18"/>
        </w:rPr>
        <w:t>PhDSNP</w:t>
      </w:r>
      <w:proofErr w:type="spellEnd"/>
      <w:r w:rsidRPr="00AF6C1E">
        <w:rPr>
          <w:rFonts w:ascii="Times New Roman" w:hAnsi="Times New Roman" w:cs="Times New Roman"/>
          <w:sz w:val="18"/>
          <w:szCs w:val="18"/>
        </w:rPr>
        <w:t>: &gt;0.5 SNP-GO: &gt;0.5 SNAP2: −100 (fully neutral) +100 (strong effect)    PON-P2: &gt;0.5  DANN: &gt;0.5   Mutation Assessor: &gt; 0.65 (‐5.545 to 5.975 (higher score ‐&gt;  more damaging))  FATHMM: &gt; 0.453</w:t>
      </w:r>
    </w:p>
    <w:p w:rsidR="00CC7942" w:rsidRDefault="00CC7942"/>
    <w:sectPr w:rsidR="00CC7942" w:rsidSect="00CC79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942"/>
    <w:rsid w:val="000279A9"/>
    <w:rsid w:val="0005396C"/>
    <w:rsid w:val="000F7DD9"/>
    <w:rsid w:val="0013372F"/>
    <w:rsid w:val="001423B3"/>
    <w:rsid w:val="0014725A"/>
    <w:rsid w:val="002411DE"/>
    <w:rsid w:val="002427CD"/>
    <w:rsid w:val="0027234A"/>
    <w:rsid w:val="002C56C9"/>
    <w:rsid w:val="00375DB1"/>
    <w:rsid w:val="0045361E"/>
    <w:rsid w:val="004623F7"/>
    <w:rsid w:val="00476F0F"/>
    <w:rsid w:val="00487BC2"/>
    <w:rsid w:val="00581BDF"/>
    <w:rsid w:val="00586875"/>
    <w:rsid w:val="005E6620"/>
    <w:rsid w:val="00682696"/>
    <w:rsid w:val="00734E9A"/>
    <w:rsid w:val="00776595"/>
    <w:rsid w:val="007B4D27"/>
    <w:rsid w:val="007E6F28"/>
    <w:rsid w:val="007F7DE1"/>
    <w:rsid w:val="0088504F"/>
    <w:rsid w:val="008F3A49"/>
    <w:rsid w:val="00975B5E"/>
    <w:rsid w:val="009A7663"/>
    <w:rsid w:val="00A84EB4"/>
    <w:rsid w:val="00B22364"/>
    <w:rsid w:val="00BE4E8C"/>
    <w:rsid w:val="00C62F11"/>
    <w:rsid w:val="00CC758B"/>
    <w:rsid w:val="00CC7942"/>
    <w:rsid w:val="00CD4DC3"/>
    <w:rsid w:val="00CF6C40"/>
    <w:rsid w:val="00D704F7"/>
    <w:rsid w:val="00E15102"/>
    <w:rsid w:val="00E43093"/>
    <w:rsid w:val="00E67033"/>
    <w:rsid w:val="00E77AE0"/>
    <w:rsid w:val="00EA005B"/>
    <w:rsid w:val="00EA5D7C"/>
    <w:rsid w:val="00EB0F67"/>
    <w:rsid w:val="00EB619B"/>
    <w:rsid w:val="00EF173F"/>
    <w:rsid w:val="00F82E0D"/>
    <w:rsid w:val="00FC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335AF-C19D-4ED8-847D-5A389AB0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9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%20Research\TCRIG\Insilico\Suplementry%20files\For%20Fig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70712712828475"/>
          <c:y val="2.778047805752676E-4"/>
          <c:w val="0.7988029809828826"/>
          <c:h val="0.8434200663188706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Deltrious nsSNP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0</c:f>
              <c:strCache>
                <c:ptCount val="19"/>
                <c:pt idx="0">
                  <c:v>Sift</c:v>
                </c:pt>
                <c:pt idx="1">
                  <c:v>PolyPhn 2</c:v>
                </c:pt>
                <c:pt idx="2">
                  <c:v>LRT</c:v>
                </c:pt>
                <c:pt idx="3">
                  <c:v>Mutation Taster</c:v>
                </c:pt>
                <c:pt idx="4">
                  <c:v>Mutation Accessor </c:v>
                </c:pt>
                <c:pt idx="5">
                  <c:v>FATHMM</c:v>
                </c:pt>
                <c:pt idx="6">
                  <c:v>PROVEAN</c:v>
                </c:pt>
                <c:pt idx="7">
                  <c:v>VEST3</c:v>
                </c:pt>
                <c:pt idx="8">
                  <c:v>METALR</c:v>
                </c:pt>
                <c:pt idx="9">
                  <c:v>M-CAP</c:v>
                </c:pt>
                <c:pt idx="10">
                  <c:v>CADD</c:v>
                </c:pt>
                <c:pt idx="11">
                  <c:v>DANN</c:v>
                </c:pt>
                <c:pt idx="12">
                  <c:v>FATHMM-MKK</c:v>
                </c:pt>
                <c:pt idx="13">
                  <c:v>PhD-SNP</c:v>
                </c:pt>
                <c:pt idx="14">
                  <c:v>SNP-GO</c:v>
                </c:pt>
                <c:pt idx="15">
                  <c:v>PANTHER</c:v>
                </c:pt>
                <c:pt idx="16">
                  <c:v>P-mut</c:v>
                </c:pt>
                <c:pt idx="17">
                  <c:v>SNAP2</c:v>
                </c:pt>
                <c:pt idx="18">
                  <c:v>MutPred2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118</c:v>
                </c:pt>
                <c:pt idx="1">
                  <c:v>64</c:v>
                </c:pt>
                <c:pt idx="2">
                  <c:v>42</c:v>
                </c:pt>
                <c:pt idx="3">
                  <c:v>48</c:v>
                </c:pt>
                <c:pt idx="4">
                  <c:v>19</c:v>
                </c:pt>
                <c:pt idx="5">
                  <c:v>53</c:v>
                </c:pt>
                <c:pt idx="6">
                  <c:v>22</c:v>
                </c:pt>
                <c:pt idx="7">
                  <c:v>6</c:v>
                </c:pt>
                <c:pt idx="8">
                  <c:v>10</c:v>
                </c:pt>
                <c:pt idx="9">
                  <c:v>54</c:v>
                </c:pt>
                <c:pt idx="10">
                  <c:v>49</c:v>
                </c:pt>
                <c:pt idx="11">
                  <c:v>43</c:v>
                </c:pt>
                <c:pt idx="12">
                  <c:v>45</c:v>
                </c:pt>
                <c:pt idx="13">
                  <c:v>45</c:v>
                </c:pt>
                <c:pt idx="14">
                  <c:v>35</c:v>
                </c:pt>
                <c:pt idx="15">
                  <c:v>54</c:v>
                </c:pt>
                <c:pt idx="16">
                  <c:v>45</c:v>
                </c:pt>
                <c:pt idx="17">
                  <c:v>41</c:v>
                </c:pt>
                <c:pt idx="18">
                  <c:v>25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umber of Neutral/Tolerated nsSNP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0</c:f>
              <c:strCache>
                <c:ptCount val="19"/>
                <c:pt idx="0">
                  <c:v>Sift</c:v>
                </c:pt>
                <c:pt idx="1">
                  <c:v>PolyPhn 2</c:v>
                </c:pt>
                <c:pt idx="2">
                  <c:v>LRT</c:v>
                </c:pt>
                <c:pt idx="3">
                  <c:v>Mutation Taster</c:v>
                </c:pt>
                <c:pt idx="4">
                  <c:v>Mutation Accessor </c:v>
                </c:pt>
                <c:pt idx="5">
                  <c:v>FATHMM</c:v>
                </c:pt>
                <c:pt idx="6">
                  <c:v>PROVEAN</c:v>
                </c:pt>
                <c:pt idx="7">
                  <c:v>VEST3</c:v>
                </c:pt>
                <c:pt idx="8">
                  <c:v>METALR</c:v>
                </c:pt>
                <c:pt idx="9">
                  <c:v>M-CAP</c:v>
                </c:pt>
                <c:pt idx="10">
                  <c:v>CADD</c:v>
                </c:pt>
                <c:pt idx="11">
                  <c:v>DANN</c:v>
                </c:pt>
                <c:pt idx="12">
                  <c:v>FATHMM-MKK</c:v>
                </c:pt>
                <c:pt idx="13">
                  <c:v>PhD-SNP</c:v>
                </c:pt>
                <c:pt idx="14">
                  <c:v>SNP-GO</c:v>
                </c:pt>
                <c:pt idx="15">
                  <c:v>PANTHER</c:v>
                </c:pt>
                <c:pt idx="16">
                  <c:v>P-mut</c:v>
                </c:pt>
                <c:pt idx="17">
                  <c:v>SNAP2</c:v>
                </c:pt>
                <c:pt idx="18">
                  <c:v>MutPred2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200</c:v>
                </c:pt>
                <c:pt idx="1">
                  <c:v>54</c:v>
                </c:pt>
                <c:pt idx="2">
                  <c:v>15</c:v>
                </c:pt>
                <c:pt idx="3">
                  <c:v>9</c:v>
                </c:pt>
                <c:pt idx="4">
                  <c:v>5</c:v>
                </c:pt>
                <c:pt idx="5">
                  <c:v>4</c:v>
                </c:pt>
                <c:pt idx="6">
                  <c:v>35</c:v>
                </c:pt>
                <c:pt idx="7">
                  <c:v>51</c:v>
                </c:pt>
                <c:pt idx="8">
                  <c:v>47</c:v>
                </c:pt>
                <c:pt idx="9">
                  <c:v>3</c:v>
                </c:pt>
                <c:pt idx="10">
                  <c:v>8</c:v>
                </c:pt>
                <c:pt idx="11">
                  <c:v>14</c:v>
                </c:pt>
                <c:pt idx="12">
                  <c:v>12</c:v>
                </c:pt>
                <c:pt idx="13">
                  <c:v>5</c:v>
                </c:pt>
                <c:pt idx="14">
                  <c:v>18</c:v>
                </c:pt>
                <c:pt idx="15">
                  <c:v>3</c:v>
                </c:pt>
                <c:pt idx="16">
                  <c:v>7</c:v>
                </c:pt>
                <c:pt idx="17">
                  <c:v>16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Unknow/No Result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0</c:f>
              <c:strCache>
                <c:ptCount val="19"/>
                <c:pt idx="0">
                  <c:v>Sift</c:v>
                </c:pt>
                <c:pt idx="1">
                  <c:v>PolyPhn 2</c:v>
                </c:pt>
                <c:pt idx="2">
                  <c:v>LRT</c:v>
                </c:pt>
                <c:pt idx="3">
                  <c:v>Mutation Taster</c:v>
                </c:pt>
                <c:pt idx="4">
                  <c:v>Mutation Accessor </c:v>
                </c:pt>
                <c:pt idx="5">
                  <c:v>FATHMM</c:v>
                </c:pt>
                <c:pt idx="6">
                  <c:v>PROVEAN</c:v>
                </c:pt>
                <c:pt idx="7">
                  <c:v>VEST3</c:v>
                </c:pt>
                <c:pt idx="8">
                  <c:v>METALR</c:v>
                </c:pt>
                <c:pt idx="9">
                  <c:v>M-CAP</c:v>
                </c:pt>
                <c:pt idx="10">
                  <c:v>CADD</c:v>
                </c:pt>
                <c:pt idx="11">
                  <c:v>DANN</c:v>
                </c:pt>
                <c:pt idx="12">
                  <c:v>FATHMM-MKK</c:v>
                </c:pt>
                <c:pt idx="13">
                  <c:v>PhD-SNP</c:v>
                </c:pt>
                <c:pt idx="14">
                  <c:v>SNP-GO</c:v>
                </c:pt>
                <c:pt idx="15">
                  <c:v>PANTHER</c:v>
                </c:pt>
                <c:pt idx="16">
                  <c:v>P-mut</c:v>
                </c:pt>
                <c:pt idx="17">
                  <c:v>SNAP2</c:v>
                </c:pt>
                <c:pt idx="18">
                  <c:v>MutPred2</c:v>
                </c:pt>
              </c:strCache>
            </c:strRef>
          </c:cat>
          <c:val>
            <c:numRef>
              <c:f>Sheet1!$D$2:$D$20</c:f>
              <c:numCache>
                <c:formatCode>General</c:formatCode>
                <c:ptCount val="19"/>
                <c:pt idx="4">
                  <c:v>19</c:v>
                </c:pt>
                <c:pt idx="13">
                  <c:v>7</c:v>
                </c:pt>
                <c:pt idx="14">
                  <c:v>4</c:v>
                </c:pt>
                <c:pt idx="16">
                  <c:v>5</c:v>
                </c:pt>
                <c:pt idx="18">
                  <c:v>18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937629376"/>
        <c:axId val="937639712"/>
      </c:barChart>
      <c:catAx>
        <c:axId val="937629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7639712"/>
        <c:crosses val="autoZero"/>
        <c:auto val="1"/>
        <c:lblAlgn val="ctr"/>
        <c:lblOffset val="100"/>
        <c:noMultiLvlLbl val="0"/>
      </c:catAx>
      <c:valAx>
        <c:axId val="9376397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7629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31</cp:revision>
  <dcterms:created xsi:type="dcterms:W3CDTF">2020-09-14T06:31:00Z</dcterms:created>
  <dcterms:modified xsi:type="dcterms:W3CDTF">2021-06-06T07:50:00Z</dcterms:modified>
</cp:coreProperties>
</file>